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B6608" w14:textId="6B2A90CB" w:rsidR="00C807B9" w:rsidRDefault="00D86BC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S5_A </w:t>
      </w:r>
      <w:r w:rsidR="00DE5F85">
        <w:rPr>
          <w:rFonts w:ascii="Times New Roman" w:hAnsi="Times New Roman" w:cs="Times New Roman"/>
          <w:sz w:val="28"/>
        </w:rPr>
        <w:t>Table</w:t>
      </w:r>
    </w:p>
    <w:p w14:paraId="19864D1A" w14:textId="77777777" w:rsidR="00DE5F85" w:rsidRDefault="00DE5F85">
      <w:pPr>
        <w:rPr>
          <w:rFonts w:ascii="Times New Roman" w:hAnsi="Times New Roman" w:cs="Times New Roman"/>
          <w:sz w:val="28"/>
        </w:rPr>
      </w:pPr>
    </w:p>
    <w:tbl>
      <w:tblPr>
        <w:tblpPr w:leftFromText="141" w:rightFromText="141" w:vertAnchor="text" w:horzAnchor="margin" w:tblpXSpec="center" w:tblpY="123"/>
        <w:tblW w:w="10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5"/>
        <w:gridCol w:w="807"/>
        <w:gridCol w:w="727"/>
        <w:gridCol w:w="727"/>
        <w:gridCol w:w="557"/>
        <w:gridCol w:w="683"/>
        <w:gridCol w:w="637"/>
        <w:gridCol w:w="637"/>
        <w:gridCol w:w="576"/>
        <w:gridCol w:w="559"/>
        <w:gridCol w:w="677"/>
        <w:gridCol w:w="741"/>
        <w:gridCol w:w="709"/>
        <w:gridCol w:w="627"/>
        <w:gridCol w:w="648"/>
        <w:gridCol w:w="567"/>
        <w:gridCol w:w="597"/>
      </w:tblGrid>
      <w:tr w:rsidR="0081099F" w:rsidRPr="007D0782" w14:paraId="5E046F78" w14:textId="77777777" w:rsidTr="00EF7594">
        <w:trPr>
          <w:trHeight w:val="315"/>
        </w:trPr>
        <w:tc>
          <w:tcPr>
            <w:tcW w:w="435" w:type="dxa"/>
            <w:vAlign w:val="center"/>
          </w:tcPr>
          <w:p w14:paraId="6187F54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37D8BC6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69" w:type="dxa"/>
            <w:gridSpan w:val="15"/>
            <w:noWrap/>
            <w:vAlign w:val="center"/>
          </w:tcPr>
          <w:p w14:paraId="10C12DB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NATIVE SAMPLING LOCATIONS</w:t>
            </w:r>
          </w:p>
        </w:tc>
      </w:tr>
      <w:tr w:rsidR="0081099F" w:rsidRPr="007D0782" w14:paraId="18CEB810" w14:textId="77777777" w:rsidTr="00EF7594">
        <w:trPr>
          <w:trHeight w:val="315"/>
        </w:trPr>
        <w:tc>
          <w:tcPr>
            <w:tcW w:w="435" w:type="dxa"/>
            <w:vAlign w:val="center"/>
          </w:tcPr>
          <w:p w14:paraId="6B35373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7393428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736BBB8F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A</w:t>
            </w:r>
          </w:p>
        </w:tc>
        <w:tc>
          <w:tcPr>
            <w:tcW w:w="727" w:type="dxa"/>
            <w:noWrap/>
            <w:vAlign w:val="center"/>
          </w:tcPr>
          <w:p w14:paraId="070755AA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B</w:t>
            </w:r>
          </w:p>
        </w:tc>
        <w:tc>
          <w:tcPr>
            <w:tcW w:w="557" w:type="dxa"/>
            <w:noWrap/>
            <w:vAlign w:val="center"/>
          </w:tcPr>
          <w:p w14:paraId="3F6DFFD9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LO</w:t>
            </w:r>
          </w:p>
        </w:tc>
        <w:tc>
          <w:tcPr>
            <w:tcW w:w="683" w:type="dxa"/>
            <w:noWrap/>
            <w:vAlign w:val="center"/>
          </w:tcPr>
          <w:p w14:paraId="79FCFE4C" w14:textId="0FBA8E8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NAD</w:t>
            </w:r>
          </w:p>
        </w:tc>
        <w:tc>
          <w:tcPr>
            <w:tcW w:w="637" w:type="dxa"/>
            <w:noWrap/>
            <w:vAlign w:val="center"/>
          </w:tcPr>
          <w:p w14:paraId="79B49AF9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637" w:type="dxa"/>
            <w:noWrap/>
            <w:vAlign w:val="center"/>
          </w:tcPr>
          <w:p w14:paraId="20AA3BEB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576" w:type="dxa"/>
            <w:noWrap/>
            <w:vAlign w:val="center"/>
          </w:tcPr>
          <w:p w14:paraId="3DC96AC8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KOT</w:t>
            </w:r>
          </w:p>
        </w:tc>
        <w:tc>
          <w:tcPr>
            <w:tcW w:w="559" w:type="dxa"/>
            <w:vAlign w:val="center"/>
          </w:tcPr>
          <w:p w14:paraId="73124E46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</w:t>
            </w:r>
          </w:p>
        </w:tc>
        <w:tc>
          <w:tcPr>
            <w:tcW w:w="677" w:type="dxa"/>
            <w:noWrap/>
            <w:vAlign w:val="center"/>
          </w:tcPr>
          <w:p w14:paraId="2051C88B" w14:textId="5DF7684A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DUG</w:t>
            </w:r>
          </w:p>
        </w:tc>
        <w:tc>
          <w:tcPr>
            <w:tcW w:w="741" w:type="dxa"/>
            <w:noWrap/>
            <w:vAlign w:val="center"/>
          </w:tcPr>
          <w:p w14:paraId="7C8752BC" w14:textId="0C6BA15F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JAB</w:t>
            </w:r>
          </w:p>
        </w:tc>
        <w:tc>
          <w:tcPr>
            <w:tcW w:w="709" w:type="dxa"/>
            <w:noWrap/>
            <w:vAlign w:val="center"/>
          </w:tcPr>
          <w:p w14:paraId="6E7DF91F" w14:textId="47C003FF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RIJ</w:t>
            </w:r>
          </w:p>
        </w:tc>
        <w:tc>
          <w:tcPr>
            <w:tcW w:w="627" w:type="dxa"/>
            <w:noWrap/>
            <w:vAlign w:val="center"/>
          </w:tcPr>
          <w:p w14:paraId="71CAF9CB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648" w:type="dxa"/>
            <w:noWrap/>
            <w:vAlign w:val="center"/>
          </w:tcPr>
          <w:p w14:paraId="12DDD15E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567" w:type="dxa"/>
            <w:noWrap/>
            <w:vAlign w:val="center"/>
          </w:tcPr>
          <w:p w14:paraId="62B5B6EC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PE</w:t>
            </w:r>
          </w:p>
        </w:tc>
        <w:tc>
          <w:tcPr>
            <w:tcW w:w="597" w:type="dxa"/>
            <w:noWrap/>
            <w:vAlign w:val="center"/>
          </w:tcPr>
          <w:p w14:paraId="70376947" w14:textId="77777777" w:rsidR="0081099F" w:rsidRPr="00D34FF3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DG</w:t>
            </w:r>
          </w:p>
        </w:tc>
      </w:tr>
      <w:tr w:rsidR="0081099F" w:rsidRPr="007D0782" w14:paraId="356A822F" w14:textId="77777777" w:rsidTr="00EF7594">
        <w:trPr>
          <w:trHeight w:val="315"/>
        </w:trPr>
        <w:tc>
          <w:tcPr>
            <w:tcW w:w="435" w:type="dxa"/>
            <w:vMerge w:val="restart"/>
            <w:textDirection w:val="btLr"/>
            <w:vAlign w:val="center"/>
          </w:tcPr>
          <w:p w14:paraId="4D780D9C" w14:textId="77777777" w:rsidR="0081099F" w:rsidRPr="007D0782" w:rsidRDefault="0081099F" w:rsidP="00EF7594">
            <w:pPr>
              <w:ind w:left="113" w:right="113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ECEIVING SAMPLING LOCATIONS</w:t>
            </w:r>
          </w:p>
        </w:tc>
        <w:tc>
          <w:tcPr>
            <w:tcW w:w="807" w:type="dxa"/>
            <w:noWrap/>
            <w:vAlign w:val="center"/>
          </w:tcPr>
          <w:p w14:paraId="11AF04A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MNA</w:t>
            </w:r>
          </w:p>
        </w:tc>
        <w:tc>
          <w:tcPr>
            <w:tcW w:w="727" w:type="dxa"/>
            <w:noWrap/>
            <w:vAlign w:val="center"/>
          </w:tcPr>
          <w:p w14:paraId="0252FCA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44B32EB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2913139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5BE3902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441DEB2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4AD31FD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207971C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6E0F47C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5B4228C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1423928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33B9AB1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74E4C3C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14:paraId="07388FC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FEF916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44A97E9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24353906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52110D4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7338471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MNB</w:t>
            </w:r>
          </w:p>
        </w:tc>
        <w:tc>
          <w:tcPr>
            <w:tcW w:w="727" w:type="dxa"/>
            <w:noWrap/>
            <w:vAlign w:val="center"/>
          </w:tcPr>
          <w:p w14:paraId="510B604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3C7A06A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305EBDC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3DA2D46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2ABB693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72BFDE6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45C438E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13C829A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</w:tcPr>
          <w:p w14:paraId="00F37BF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17E742F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1E01CDB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463D906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42D89F7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B6B29B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292C513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40E4B2FB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28D966E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374EAAC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LO</w:t>
            </w:r>
          </w:p>
        </w:tc>
        <w:tc>
          <w:tcPr>
            <w:tcW w:w="727" w:type="dxa"/>
            <w:noWrap/>
            <w:vAlign w:val="center"/>
          </w:tcPr>
          <w:p w14:paraId="5FFB5B5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48EC869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noWrap/>
            <w:vAlign w:val="center"/>
          </w:tcPr>
          <w:p w14:paraId="34F3B16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03E9D43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3C7F68B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7EE0544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7F0DD29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505446D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</w:tcPr>
          <w:p w14:paraId="4C2D8BA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0A545E3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61AE385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73B3764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46CE8A5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C9E1D1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58D00F3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111955B8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20B326A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13DE4B28" w14:textId="67BFF113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AD</w:t>
            </w:r>
          </w:p>
        </w:tc>
        <w:tc>
          <w:tcPr>
            <w:tcW w:w="727" w:type="dxa"/>
            <w:noWrap/>
            <w:vAlign w:val="center"/>
          </w:tcPr>
          <w:p w14:paraId="51F5EE6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noWrap/>
            <w:vAlign w:val="center"/>
          </w:tcPr>
          <w:p w14:paraId="62C70FE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noWrap/>
            <w:vAlign w:val="center"/>
          </w:tcPr>
          <w:p w14:paraId="09BAC74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5D7B898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67586D6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466A662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7ADCEC0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0857EC4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vAlign w:val="center"/>
          </w:tcPr>
          <w:p w14:paraId="300F9BD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61DA1DE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07B9495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6A3F20B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14:paraId="12D7CAD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B8DDF0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0CB183C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49A5B187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13FA20F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7DCEF17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27" w:type="dxa"/>
            <w:noWrap/>
            <w:vAlign w:val="center"/>
          </w:tcPr>
          <w:p w14:paraId="0711CD8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51076EF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2538E44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129A5CE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46E9B22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0E634AA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1234622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7EA7534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7433B3F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7E8B383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3DF9303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1BBC50E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227979D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9446D4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7" w:type="dxa"/>
            <w:noWrap/>
            <w:vAlign w:val="center"/>
          </w:tcPr>
          <w:p w14:paraId="4121D2E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330FDDEA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7498634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15268A5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AB</w:t>
            </w:r>
          </w:p>
        </w:tc>
        <w:tc>
          <w:tcPr>
            <w:tcW w:w="727" w:type="dxa"/>
            <w:noWrap/>
            <w:vAlign w:val="center"/>
          </w:tcPr>
          <w:p w14:paraId="02951D5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vAlign w:val="center"/>
          </w:tcPr>
          <w:p w14:paraId="2D9288B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69948C1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02CFE9A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7D43C9E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2CA607D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7887171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dxa"/>
            <w:noWrap/>
            <w:vAlign w:val="center"/>
          </w:tcPr>
          <w:p w14:paraId="718EE88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127CB02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vAlign w:val="center"/>
          </w:tcPr>
          <w:p w14:paraId="547ED24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2055251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7D7D9C0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56D7B83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CC329F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7" w:type="dxa"/>
            <w:noWrap/>
            <w:vAlign w:val="center"/>
          </w:tcPr>
          <w:p w14:paraId="562DB89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3BFA5349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02C1180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44C46D7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KOT</w:t>
            </w:r>
          </w:p>
        </w:tc>
        <w:tc>
          <w:tcPr>
            <w:tcW w:w="727" w:type="dxa"/>
            <w:noWrap/>
            <w:vAlign w:val="center"/>
          </w:tcPr>
          <w:p w14:paraId="3EA901D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74B7A29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43E64C4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7508571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5C02FD4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</w:tcPr>
          <w:p w14:paraId="79BA7B0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020FBD2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30D743F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4D578F0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3316319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757A57D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7188739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1AC894A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BFC525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39EFB4D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3D8723AB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0D59D89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4AD5B2E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A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727" w:type="dxa"/>
            <w:vAlign w:val="center"/>
          </w:tcPr>
          <w:p w14:paraId="033D104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58A71F4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1E67E7A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132F8C2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22205F6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4EF8C4D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38A43E7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0FFCB38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6C7FC4D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7CAE550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701A65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25584B7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14:paraId="47544D4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82675D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46837E0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73BA8253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04702F6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5ED6C1C1" w14:textId="40799036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DUG</w:t>
            </w:r>
          </w:p>
        </w:tc>
        <w:tc>
          <w:tcPr>
            <w:tcW w:w="727" w:type="dxa"/>
            <w:noWrap/>
            <w:vAlign w:val="center"/>
          </w:tcPr>
          <w:p w14:paraId="6FD3EC5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noWrap/>
            <w:vAlign w:val="center"/>
          </w:tcPr>
          <w:p w14:paraId="301DCC2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noWrap/>
            <w:vAlign w:val="center"/>
          </w:tcPr>
          <w:p w14:paraId="022D96D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2A01539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0FF056E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</w:tcPr>
          <w:p w14:paraId="1243536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3BE3950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24D9C62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</w:tcPr>
          <w:p w14:paraId="5193830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2315D07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16EA94C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4059AD2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4B552A8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D4D6A1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3DEACCA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55EAD71B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5526B1E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488489AB" w14:textId="595C588A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JAB</w:t>
            </w:r>
          </w:p>
        </w:tc>
        <w:tc>
          <w:tcPr>
            <w:tcW w:w="727" w:type="dxa"/>
            <w:noWrap/>
            <w:vAlign w:val="center"/>
          </w:tcPr>
          <w:p w14:paraId="1FA2444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7" w:type="dxa"/>
            <w:noWrap/>
            <w:vAlign w:val="center"/>
          </w:tcPr>
          <w:p w14:paraId="2F224BD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51C4F84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0C74E4C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7B7A6AB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225D751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7662594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360916F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15C412A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1E0D28C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79E1268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4D905F5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36A652F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5C996B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41A79AC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1EEC80E8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2D4B13D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344490DF" w14:textId="72EE1692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RIJ</w:t>
            </w:r>
          </w:p>
        </w:tc>
        <w:tc>
          <w:tcPr>
            <w:tcW w:w="727" w:type="dxa"/>
            <w:noWrap/>
            <w:vAlign w:val="center"/>
          </w:tcPr>
          <w:p w14:paraId="4576813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7" w:type="dxa"/>
            <w:noWrap/>
            <w:vAlign w:val="center"/>
          </w:tcPr>
          <w:p w14:paraId="6E4822B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6069FEA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5D5C5EC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3BADFFD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1D3DCB3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66AA594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dxa"/>
            <w:noWrap/>
            <w:vAlign w:val="center"/>
          </w:tcPr>
          <w:p w14:paraId="302F86C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2A53656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vAlign w:val="center"/>
          </w:tcPr>
          <w:p w14:paraId="5C65EEB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D83DB9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568B118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302C6FA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3C49DC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18E4DC8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2594E18B" w14:textId="77777777" w:rsidTr="0081099F">
        <w:trPr>
          <w:trHeight w:val="357"/>
        </w:trPr>
        <w:tc>
          <w:tcPr>
            <w:tcW w:w="435" w:type="dxa"/>
            <w:vMerge/>
            <w:vAlign w:val="center"/>
          </w:tcPr>
          <w:p w14:paraId="721A0CA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6C649B1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727" w:type="dxa"/>
            <w:noWrap/>
            <w:vAlign w:val="center"/>
          </w:tcPr>
          <w:p w14:paraId="6A9DB5C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3F52EAE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noWrap/>
            <w:vAlign w:val="center"/>
          </w:tcPr>
          <w:p w14:paraId="6B0AA3C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123A709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66FE6CE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49A5CE0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78DD23F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56BA145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vAlign w:val="center"/>
          </w:tcPr>
          <w:p w14:paraId="3BAA7A3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161F3D1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7775C2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4917BC0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2E9553A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1B6F1D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52691D4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18EED23B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5B9D668A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40739C3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727" w:type="dxa"/>
            <w:noWrap/>
            <w:vAlign w:val="center"/>
          </w:tcPr>
          <w:p w14:paraId="2E3BD86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noWrap/>
            <w:vAlign w:val="center"/>
          </w:tcPr>
          <w:p w14:paraId="48E9774D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3F92B24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79CEC19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0BE659C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1F0E4A7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024B425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1C3C192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489D02E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4A85F2D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FC243E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2AB2C86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27C01EE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06EF9F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0C78FF8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5EC96EBE" w14:textId="77777777" w:rsidTr="0081099F">
        <w:trPr>
          <w:trHeight w:val="339"/>
        </w:trPr>
        <w:tc>
          <w:tcPr>
            <w:tcW w:w="435" w:type="dxa"/>
            <w:vMerge/>
            <w:vAlign w:val="center"/>
          </w:tcPr>
          <w:p w14:paraId="1D03D72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3761FC7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PE</w:t>
            </w:r>
          </w:p>
        </w:tc>
        <w:tc>
          <w:tcPr>
            <w:tcW w:w="727" w:type="dxa"/>
            <w:noWrap/>
            <w:vAlign w:val="center"/>
          </w:tcPr>
          <w:p w14:paraId="451E258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14:paraId="3092D23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0B981CF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659D03E7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53ABA7A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</w:tcPr>
          <w:p w14:paraId="7B4ACF3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</w:tcPr>
          <w:p w14:paraId="7FFC30E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08EC98C9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77AE178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6CC9A54E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ED7869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7D522B6F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54593B7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E4AD45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17C0E97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1099F" w:rsidRPr="007D0782" w14:paraId="6B50B489" w14:textId="77777777" w:rsidTr="00EF7594">
        <w:trPr>
          <w:trHeight w:val="315"/>
        </w:trPr>
        <w:tc>
          <w:tcPr>
            <w:tcW w:w="435" w:type="dxa"/>
            <w:vMerge/>
            <w:vAlign w:val="center"/>
          </w:tcPr>
          <w:p w14:paraId="70AA5A2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</w:tcPr>
          <w:p w14:paraId="52521A1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CDG</w:t>
            </w:r>
          </w:p>
        </w:tc>
        <w:tc>
          <w:tcPr>
            <w:tcW w:w="727" w:type="dxa"/>
            <w:noWrap/>
            <w:vAlign w:val="center"/>
          </w:tcPr>
          <w:p w14:paraId="32BF783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7" w:type="dxa"/>
            <w:noWrap/>
            <w:vAlign w:val="center"/>
          </w:tcPr>
          <w:p w14:paraId="76738EA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vAlign w:val="center"/>
          </w:tcPr>
          <w:p w14:paraId="4A33764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noWrap/>
            <w:vAlign w:val="center"/>
          </w:tcPr>
          <w:p w14:paraId="334C6545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  <w:noWrap/>
            <w:vAlign w:val="center"/>
          </w:tcPr>
          <w:p w14:paraId="14D5D0C0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</w:tcPr>
          <w:p w14:paraId="69B61091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08A67B1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noWrap/>
            <w:vAlign w:val="center"/>
          </w:tcPr>
          <w:p w14:paraId="75CC26B2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33F56D9B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noWrap/>
            <w:vAlign w:val="center"/>
          </w:tcPr>
          <w:p w14:paraId="697A9F5C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2040744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</w:tcPr>
          <w:p w14:paraId="63B971D3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noWrap/>
            <w:vAlign w:val="center"/>
          </w:tcPr>
          <w:p w14:paraId="5C50A808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D4B28D4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vAlign w:val="center"/>
          </w:tcPr>
          <w:p w14:paraId="676A1266" w14:textId="77777777" w:rsidR="0081099F" w:rsidRPr="007D0782" w:rsidRDefault="0081099F" w:rsidP="00EF759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74FB2359" w14:textId="77777777" w:rsidR="0081099F" w:rsidRDefault="0081099F">
      <w:pPr>
        <w:rPr>
          <w:rFonts w:ascii="Times New Roman" w:hAnsi="Times New Roman" w:cs="Times New Roman"/>
          <w:sz w:val="28"/>
        </w:rPr>
      </w:pPr>
    </w:p>
    <w:p w14:paraId="50488C3A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0A38663D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30B6EB7B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7474A5CC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3A097454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17C07FAD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4EEEDC6C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3C8B0D80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3D91C16A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1BB5D827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2A31FF13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5B134A80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0E1DFF19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2FD01975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5D6D59E5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471E8F77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7A72A9EF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1BEE30A2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1BCC859B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102E3B1E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589E9D07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57FAF90C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52312397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422F36B7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2852E2AC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0ECEB24F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2A9B41AA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2132DCBE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374B3187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5AB7CCFA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583F70DB" w14:textId="679DA42F" w:rsidR="00DE5F85" w:rsidRDefault="00D86BC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S5_B </w:t>
      </w:r>
      <w:r w:rsidR="00DE5F85">
        <w:rPr>
          <w:rFonts w:ascii="Times New Roman" w:hAnsi="Times New Roman" w:cs="Times New Roman"/>
          <w:sz w:val="28"/>
        </w:rPr>
        <w:t>Table</w:t>
      </w:r>
    </w:p>
    <w:p w14:paraId="14D959D4" w14:textId="77777777" w:rsidR="00DE5F85" w:rsidRDefault="00DE5F85">
      <w:pPr>
        <w:rPr>
          <w:rFonts w:ascii="Times New Roman" w:hAnsi="Times New Roman" w:cs="Times New Roman"/>
          <w:sz w:val="28"/>
        </w:rPr>
      </w:pPr>
    </w:p>
    <w:tbl>
      <w:tblPr>
        <w:tblW w:w="6020" w:type="dxa"/>
        <w:tblLook w:val="04A0" w:firstRow="1" w:lastRow="0" w:firstColumn="1" w:lastColumn="0" w:noHBand="0" w:noVBand="1"/>
      </w:tblPr>
      <w:tblGrid>
        <w:gridCol w:w="1430"/>
        <w:gridCol w:w="1800"/>
        <w:gridCol w:w="1350"/>
        <w:gridCol w:w="1440"/>
      </w:tblGrid>
      <w:tr w:rsidR="00DE5F85" w:rsidRPr="00DE5F85" w14:paraId="5EA4FD66" w14:textId="77777777" w:rsidTr="00DE5F85">
        <w:trPr>
          <w:trHeight w:val="320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CC7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TA (</w:t>
            </w:r>
            <w:r w:rsidRPr="00DE5F85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𝚯</w:t>
            </w: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EE4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VALU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205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 2.5%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C4C3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 97.5%</w:t>
            </w:r>
          </w:p>
        </w:tc>
      </w:tr>
      <w:tr w:rsidR="00DE5F85" w:rsidRPr="00DE5F85" w14:paraId="212BB670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1F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76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5E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19F5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DE5F85" w:rsidRPr="00DE5F85" w14:paraId="119E3AAB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9FA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57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BD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BED6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DE5F85" w:rsidRPr="00DE5F85" w14:paraId="15115A5A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DD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A20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6F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535E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DE5F85" w:rsidRPr="00DE5F85" w14:paraId="60FD2A7D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F1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D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8F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7E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E2E2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DE5F85" w:rsidRPr="00DE5F85" w14:paraId="2D8CA730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0B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7F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11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AB48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DE5F85" w:rsidRPr="00DE5F85" w14:paraId="03A75A6A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7D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U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F0C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55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DD74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DE5F85" w:rsidRPr="00DE5F85" w14:paraId="58244354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5C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A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486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99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D28D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DE5F85" w:rsidRPr="00DE5F85" w14:paraId="02748AA6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C01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C4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22E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9EBB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DE5F85" w:rsidRPr="00DE5F85" w14:paraId="0CBC0B89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BA8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O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32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150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A3DA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DE5F85" w:rsidRPr="00DE5F85" w14:paraId="599428B3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E6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8F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09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216D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DE5F85" w:rsidRPr="00DE5F85" w14:paraId="3802A878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40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N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B73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B6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FF97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DE5F85" w:rsidRPr="00DE5F85" w14:paraId="19E86181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D3B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0DC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63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58C6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DE5F85" w:rsidRPr="00DE5F85" w14:paraId="4E1E640D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3EA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7C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68E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CC35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DE5F85" w:rsidRPr="00DE5F85" w14:paraId="417173F0" w14:textId="77777777" w:rsidTr="00DE5F85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E5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L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E3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9F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2C37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DE5F85" w:rsidRPr="00DE5F85" w14:paraId="137B0C50" w14:textId="77777777" w:rsidTr="00DE5F85">
        <w:trPr>
          <w:trHeight w:val="34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918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017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18E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86A1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</w:tbl>
    <w:p w14:paraId="72941A9F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36CE437E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22000AD2" w14:textId="77777777" w:rsidR="00DE5F85" w:rsidRDefault="00DE5F85" w:rsidP="00DE5F85">
      <w:pPr>
        <w:rPr>
          <w:rFonts w:ascii="Times New Roman" w:hAnsi="Times New Roman" w:cs="Times New Roman"/>
          <w:sz w:val="28"/>
        </w:rPr>
      </w:pPr>
    </w:p>
    <w:p w14:paraId="76ABF027" w14:textId="77777777" w:rsidR="00DE5F85" w:rsidRDefault="00DE5F85" w:rsidP="00DE5F85">
      <w:pPr>
        <w:rPr>
          <w:rFonts w:ascii="Times New Roman" w:hAnsi="Times New Roman" w:cs="Times New Roman"/>
          <w:sz w:val="28"/>
        </w:rPr>
      </w:pPr>
    </w:p>
    <w:p w14:paraId="3D290E84" w14:textId="77777777" w:rsidR="00DE5F85" w:rsidRDefault="00DE5F85" w:rsidP="00DE5F85">
      <w:pPr>
        <w:rPr>
          <w:rFonts w:ascii="Times New Roman" w:hAnsi="Times New Roman" w:cs="Times New Roman"/>
          <w:sz w:val="28"/>
        </w:rPr>
      </w:pPr>
    </w:p>
    <w:p w14:paraId="6B1EABA7" w14:textId="77777777" w:rsidR="00DE5F85" w:rsidRDefault="00DE5F85" w:rsidP="00DE5F85">
      <w:pPr>
        <w:rPr>
          <w:rFonts w:ascii="Times New Roman" w:hAnsi="Times New Roman" w:cs="Times New Roman"/>
          <w:sz w:val="28"/>
        </w:rPr>
      </w:pPr>
    </w:p>
    <w:p w14:paraId="12AC0D5F" w14:textId="77777777" w:rsidR="00DE5F85" w:rsidRDefault="00DE5F85" w:rsidP="00DE5F85">
      <w:pPr>
        <w:rPr>
          <w:rFonts w:ascii="Times New Roman" w:hAnsi="Times New Roman" w:cs="Times New Roman"/>
          <w:sz w:val="28"/>
        </w:rPr>
      </w:pPr>
    </w:p>
    <w:p w14:paraId="6D89B7F8" w14:textId="70D5FC30" w:rsidR="00DE5F85" w:rsidRDefault="00D86BC4" w:rsidP="00DE5F8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S5_C </w:t>
      </w:r>
      <w:r w:rsidR="00DE5F85">
        <w:rPr>
          <w:rFonts w:ascii="Times New Roman" w:hAnsi="Times New Roman" w:cs="Times New Roman"/>
          <w:sz w:val="28"/>
        </w:rPr>
        <w:t>Table</w:t>
      </w:r>
      <w:bookmarkStart w:id="0" w:name="_GoBack"/>
      <w:bookmarkEnd w:id="0"/>
    </w:p>
    <w:p w14:paraId="5763A9B7" w14:textId="77777777" w:rsidR="00DE5F85" w:rsidRDefault="00DE5F85" w:rsidP="00DE5F85">
      <w:pPr>
        <w:rPr>
          <w:rFonts w:ascii="Times New Roman" w:hAnsi="Times New Roman" w:cs="Times New Roman"/>
          <w:sz w:val="28"/>
        </w:rPr>
      </w:pPr>
    </w:p>
    <w:tbl>
      <w:tblPr>
        <w:tblW w:w="14966" w:type="dxa"/>
        <w:tblInd w:w="-891" w:type="dxa"/>
        <w:tblLook w:val="04A0" w:firstRow="1" w:lastRow="0" w:firstColumn="1" w:lastColumn="0" w:noHBand="0" w:noVBand="1"/>
      </w:tblPr>
      <w:tblGrid>
        <w:gridCol w:w="1109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DE5F85" w:rsidRPr="00DE5F85" w14:paraId="5D2B8FEA" w14:textId="77777777" w:rsidTr="00DE5F85">
        <w:trPr>
          <w:trHeight w:val="320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BEC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 VALU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98D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N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25D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A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18E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A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E69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DG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BB9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A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8B6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DUG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292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JA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166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RIJ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6575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KO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CB3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N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E26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N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93E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E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65EC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E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0D2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LO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945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PE</w:t>
            </w:r>
          </w:p>
        </w:tc>
      </w:tr>
      <w:tr w:rsidR="00DE5F85" w:rsidRPr="00DE5F85" w14:paraId="2E3A7E08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AB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N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4DB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13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63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6C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70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AD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6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22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97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52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64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36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8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0A6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68.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86F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6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47E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66.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67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9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693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67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E5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70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50B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5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62A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78.64</w:t>
            </w:r>
          </w:p>
        </w:tc>
      </w:tr>
      <w:tr w:rsidR="00DE5F85" w:rsidRPr="00DE5F85" w14:paraId="56D08370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B8D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A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27C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5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E9A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B3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1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FD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77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01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6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67A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61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80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7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236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39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079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02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90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3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E3D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27.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EAA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8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4F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16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1E4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47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80B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32.05</w:t>
            </w:r>
          </w:p>
        </w:tc>
      </w:tr>
      <w:tr w:rsidR="00DE5F85" w:rsidRPr="00DE5F85" w14:paraId="495E2B18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30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A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14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62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AF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46.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CF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6EC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16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C1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0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AA0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11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7B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20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AB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87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3D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8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A0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0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01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27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BF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19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668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2.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4A6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08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BB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18.94</w:t>
            </w:r>
          </w:p>
        </w:tc>
      </w:tr>
      <w:tr w:rsidR="00DE5F85" w:rsidRPr="00DE5F85" w14:paraId="7C1AD1B3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9C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D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E6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35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692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9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C1B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67.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80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FA2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2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602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27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567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90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EF3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52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D35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87.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947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99.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7DF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0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D23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60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FA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7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C3B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61.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A66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78.03</w:t>
            </w:r>
          </w:p>
        </w:tc>
      </w:tr>
      <w:tr w:rsidR="00DE5F85" w:rsidRPr="00DE5F85" w14:paraId="6674B499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ABC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A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AC9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6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DDC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63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12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6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08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22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94E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59B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36.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F6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8.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67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38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77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36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9A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9.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A2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0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C1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23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34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5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C5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38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D0F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56.55</w:t>
            </w:r>
          </w:p>
        </w:tc>
      </w:tr>
      <w:tr w:rsidR="00DE5F85" w:rsidRPr="00DE5F85" w14:paraId="3B59EC14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511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DU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ED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95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6FA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77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AB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17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07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52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EDE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90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937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D59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9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7A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4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B8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4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03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79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E48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A09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16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AB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8.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C2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23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D2F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6.66</w:t>
            </w:r>
          </w:p>
        </w:tc>
      </w:tr>
      <w:tr w:rsidR="00DE5F85" w:rsidRPr="00DE5F85" w14:paraId="4D2C3AE5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46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JA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FB5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9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07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1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5FE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77.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B7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56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AD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1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58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99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BA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8F6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1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5D0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6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62E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4.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E6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1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ACD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48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E5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93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A3D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4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7E9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3.00</w:t>
            </w:r>
          </w:p>
        </w:tc>
      </w:tr>
      <w:tr w:rsidR="00DE5F85" w:rsidRPr="00DE5F85" w14:paraId="5F37A5B8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423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RIJ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4A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86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EA9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88.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4AB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28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22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4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2A3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1.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1D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88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9BA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98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E3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24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09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6CF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86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1F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41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465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41.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E22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84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42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16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69B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00.39</w:t>
            </w:r>
          </w:p>
        </w:tc>
      </w:tr>
      <w:tr w:rsidR="00DE5F85" w:rsidRPr="00DE5F85" w14:paraId="6F708644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5BC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KO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F77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61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71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55.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2E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95.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751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16.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657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97.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20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22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4F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29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E99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0.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05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B62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6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BF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89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44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99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60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86.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C2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07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66D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3.73</w:t>
            </w:r>
          </w:p>
        </w:tc>
      </w:tr>
      <w:tr w:rsidR="00DE5F85" w:rsidRPr="00DE5F85" w14:paraId="152393DA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1D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EE3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19.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3B5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16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18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74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46E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02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53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6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F44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2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72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99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9D8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17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99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1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2FE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86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66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992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5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806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85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66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14.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7F9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91.20</w:t>
            </w:r>
          </w:p>
        </w:tc>
      </w:tr>
      <w:tr w:rsidR="00DE5F85" w:rsidRPr="00DE5F85" w14:paraId="6E195327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23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N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F0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59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CC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81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80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1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9E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77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8D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14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65E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89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12B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35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2C1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723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6F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29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F6E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2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A0B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6C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87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60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30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DA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2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EAB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04.12</w:t>
            </w:r>
          </w:p>
        </w:tc>
      </w:tr>
      <w:tr w:rsidR="00DE5F85" w:rsidRPr="00DE5F85" w14:paraId="7D22A921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A9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52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75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D7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3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7C1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4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9B7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11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6D9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91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C38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44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5C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86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B1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03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9E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1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C9E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9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82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85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D09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E0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548.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94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20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F25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42.16</w:t>
            </w:r>
          </w:p>
        </w:tc>
      </w:tr>
      <w:tr w:rsidR="00DE5F85" w:rsidRPr="00DE5F85" w14:paraId="46E3A79C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64E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E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CF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40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11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82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07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7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9A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09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2BF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92.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E1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86.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90A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20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911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4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63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89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CA1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19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36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59.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B5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0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7F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C36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15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3AE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0.16</w:t>
            </w:r>
          </w:p>
        </w:tc>
      </w:tr>
      <w:tr w:rsidR="00DE5F85" w:rsidRPr="00DE5F85" w14:paraId="1212E9A4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BC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L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51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20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1F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59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4C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88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5D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95.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693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1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21B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86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E8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58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A0D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38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DDA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66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41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4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16E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39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D13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05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12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40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44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1B3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44.59</w:t>
            </w:r>
          </w:p>
        </w:tc>
      </w:tr>
      <w:tr w:rsidR="00DE5F85" w:rsidRPr="00DE5F85" w14:paraId="65BEF16E" w14:textId="77777777" w:rsidTr="00DE5F85">
        <w:trPr>
          <w:trHeight w:val="34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ECF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P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4253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81.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30B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85.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D4A1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22.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743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13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F32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2.7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3766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663.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54D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705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920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22.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973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77.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0B2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192.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69E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82.8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9AC39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63.4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DBC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34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34C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01.6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BDC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</w:p>
        </w:tc>
      </w:tr>
      <w:tr w:rsidR="00DE5F85" w:rsidRPr="00DE5F85" w14:paraId="710505DC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FD3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567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119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C3D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011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95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854.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C0F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442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E8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787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553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513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BD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916.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3CC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2881.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EE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208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CEE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504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2E9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786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77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354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E08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4387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0EA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386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C9D7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3760.22</w:t>
            </w:r>
          </w:p>
        </w:tc>
      </w:tr>
      <w:tr w:rsidR="00DE5F85" w:rsidRPr="00DE5F85" w14:paraId="10F2151F" w14:textId="77777777" w:rsidTr="00DE5F85">
        <w:trPr>
          <w:trHeight w:val="32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B112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BF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sour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0FD6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6C11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48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sour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4554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0C0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5F85">
              <w:rPr>
                <w:rFonts w:ascii="Times New Roman" w:eastAsia="Times New Roman" w:hAnsi="Times New Roman" w:cs="Times New Roman"/>
                <w:color w:val="000000"/>
                <w:sz w:val="22"/>
              </w:rPr>
              <w:t>sour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B8B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C83" w14:textId="77777777" w:rsidR="00DE5F85" w:rsidRPr="00DE5F85" w:rsidRDefault="00DE5F85" w:rsidP="00DE5F85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F55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699" w14:textId="77777777" w:rsidR="00DE5F85" w:rsidRPr="00DE5F85" w:rsidRDefault="00DE5F85" w:rsidP="00DE5F85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C32" w14:textId="77777777" w:rsidR="00DE5F85" w:rsidRPr="00DE5F85" w:rsidRDefault="00DE5F85" w:rsidP="00DE5F85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AAB" w14:textId="77777777" w:rsidR="00DE5F85" w:rsidRPr="00DE5F85" w:rsidRDefault="00DE5F85" w:rsidP="00DE5F85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9961" w14:textId="77777777" w:rsidR="00DE5F85" w:rsidRPr="00DE5F85" w:rsidRDefault="00DE5F85" w:rsidP="00DE5F85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EE1C" w14:textId="77777777" w:rsidR="00DE5F85" w:rsidRPr="00DE5F85" w:rsidRDefault="00DE5F85" w:rsidP="00DE5F85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9A23" w14:textId="77777777" w:rsidR="00DE5F85" w:rsidRPr="00DE5F85" w:rsidRDefault="00DE5F85" w:rsidP="00DE5F8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</w:tbl>
    <w:p w14:paraId="32210906" w14:textId="77777777" w:rsidR="00DE5F85" w:rsidRDefault="00DE5F85">
      <w:pPr>
        <w:rPr>
          <w:rFonts w:ascii="Times New Roman" w:hAnsi="Times New Roman" w:cs="Times New Roman"/>
          <w:sz w:val="28"/>
        </w:rPr>
      </w:pPr>
    </w:p>
    <w:p w14:paraId="3863FEF3" w14:textId="77777777" w:rsidR="00DE5F85" w:rsidRPr="00DE5F85" w:rsidRDefault="00DE5F85">
      <w:pPr>
        <w:rPr>
          <w:rFonts w:ascii="Times New Roman" w:hAnsi="Times New Roman" w:cs="Times New Roman"/>
          <w:sz w:val="28"/>
        </w:rPr>
      </w:pPr>
    </w:p>
    <w:sectPr w:rsidR="00DE5F85" w:rsidRPr="00DE5F85" w:rsidSect="00DE5F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F85"/>
    <w:rsid w:val="0081099F"/>
    <w:rsid w:val="00A53EB5"/>
    <w:rsid w:val="00C807B9"/>
    <w:rsid w:val="00D86BC4"/>
    <w:rsid w:val="00DE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72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5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1</Words>
  <Characters>2291</Characters>
  <Application>Microsoft Macintosh Word</Application>
  <DocSecurity>0</DocSecurity>
  <Lines>19</Lines>
  <Paragraphs>5</Paragraphs>
  <ScaleCrop>false</ScaleCrop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, Tara Zeynep</dc:creator>
  <cp:keywords/>
  <dc:description/>
  <cp:lastModifiedBy>Baris, Tara Zeynep</cp:lastModifiedBy>
  <cp:revision>3</cp:revision>
  <dcterms:created xsi:type="dcterms:W3CDTF">2016-03-01T20:25:00Z</dcterms:created>
  <dcterms:modified xsi:type="dcterms:W3CDTF">2016-03-07T14:43:00Z</dcterms:modified>
</cp:coreProperties>
</file>